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489" w:rsidRPr="00FA2CE3" w:rsidRDefault="00B210DC" w:rsidP="000D3B5A">
      <w:pPr>
        <w:jc w:val="center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bookmarkStart w:id="0" w:name="OLE_LINK1"/>
      <w:bookmarkStart w:id="1" w:name="OLE_LINK2"/>
      <w:bookmarkStart w:id="2" w:name="_GoBack"/>
      <w:r>
        <w:rPr>
          <w:rFonts w:ascii="Times New Roman" w:eastAsia="宋体" w:hAnsi="Times New Roman" w:cs="Times New Roman"/>
          <w:b/>
          <w:noProof/>
          <w:color w:val="000000"/>
          <w:kern w:val="0"/>
          <w:szCs w:val="21"/>
        </w:rPr>
        <w:drawing>
          <wp:inline distT="0" distB="0" distL="0" distR="0" wp14:anchorId="04CBDEAC" wp14:editId="1C2A1B63">
            <wp:extent cx="2938978" cy="3240000"/>
            <wp:effectExtent l="0" t="0" r="0" b="0"/>
            <wp:docPr id="3" name="图片 3" descr="I:\学生毕业论文\2022刘彬\IgluR功能研究\for PLoS Biology\Revision\Figure S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学生毕业论文\2022刘彬\IgluR功能研究\for PLoS Biology\Revision\Figure S10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8978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:rsidR="009508FC" w:rsidRDefault="002F64C5" w:rsidP="002F64C5">
      <w:pPr>
        <w:rPr>
          <w:rFonts w:ascii="Times New Roman" w:hAnsi="Times New Roman" w:cs="Times New Roman"/>
          <w:b/>
          <w:szCs w:val="21"/>
        </w:rPr>
      </w:pPr>
      <w:proofErr w:type="gramStart"/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S</w:t>
      </w:r>
      <w:r w:rsidR="00B210DC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10</w:t>
      </w:r>
      <w:r w:rsidR="003B0F17" w:rsidRPr="003B0F17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</w:t>
      </w:r>
      <w:r w:rsidR="003B0F17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Fig.</w:t>
      </w:r>
      <w:proofErr w:type="gramEnd"/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</w:t>
      </w:r>
      <w:proofErr w:type="gramStart"/>
      <w:r w:rsidRPr="005D764A">
        <w:rPr>
          <w:rFonts w:ascii="Times New Roman" w:hAnsi="Times New Roman" w:cs="Times New Roman"/>
          <w:b/>
          <w:szCs w:val="21"/>
        </w:rPr>
        <w:t>Construction and evaluation of</w:t>
      </w:r>
      <w:r w:rsidR="004E4972">
        <w:rPr>
          <w:rFonts w:ascii="Times New Roman" w:hAnsi="Times New Roman" w:cs="Times New Roman" w:hint="eastAsia"/>
          <w:b/>
          <w:szCs w:val="21"/>
        </w:rPr>
        <w:t xml:space="preserve"> LBDs of</w:t>
      </w:r>
      <w:r w:rsidRPr="005D764A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Grik2b and Grik2c</w:t>
      </w:r>
      <w:r w:rsidRPr="005D764A">
        <w:rPr>
          <w:rFonts w:ascii="Times New Roman" w:hAnsi="Times New Roman" w:cs="Times New Roman"/>
          <w:b/>
          <w:szCs w:val="21"/>
        </w:rPr>
        <w:t xml:space="preserve"> model</w:t>
      </w:r>
      <w:r>
        <w:rPr>
          <w:rFonts w:ascii="Times New Roman" w:hAnsi="Times New Roman" w:cs="Times New Roman" w:hint="eastAsia"/>
          <w:b/>
          <w:szCs w:val="21"/>
        </w:rPr>
        <w:t>.</w:t>
      </w:r>
      <w:proofErr w:type="gramEnd"/>
      <w:r>
        <w:rPr>
          <w:rFonts w:ascii="Times New Roman" w:hAnsi="Times New Roman" w:cs="Times New Roman" w:hint="eastAsia"/>
          <w:b/>
          <w:szCs w:val="21"/>
        </w:rPr>
        <w:t xml:space="preserve"> </w:t>
      </w:r>
    </w:p>
    <w:p w:rsidR="009508FC" w:rsidRDefault="002F64C5" w:rsidP="002F64C5">
      <w:pPr>
        <w:rPr>
          <w:rFonts w:ascii="Times New Roman" w:hAnsi="Times New Roman" w:cs="Times New Roman"/>
          <w:szCs w:val="21"/>
        </w:rPr>
      </w:pPr>
      <w:r w:rsidRPr="009508FC">
        <w:rPr>
          <w:rFonts w:ascii="Times New Roman" w:hAnsi="Times New Roman" w:cs="Times New Roman" w:hint="eastAsia"/>
          <w:b/>
          <w:szCs w:val="21"/>
        </w:rPr>
        <w:t>(</w:t>
      </w:r>
      <w:r w:rsidR="009508FC">
        <w:rPr>
          <w:rFonts w:ascii="Times New Roman" w:hAnsi="Times New Roman" w:cs="Times New Roman" w:hint="eastAsia"/>
          <w:b/>
          <w:szCs w:val="21"/>
        </w:rPr>
        <w:t>A</w:t>
      </w:r>
      <w:r w:rsidRPr="009508FC">
        <w:rPr>
          <w:rFonts w:ascii="Times New Roman" w:hAnsi="Times New Roman" w:cs="Times New Roman" w:hint="eastAsia"/>
          <w:b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D764A">
        <w:rPr>
          <w:rFonts w:ascii="Times New Roman" w:hAnsi="Times New Roman" w:cs="Times New Roman"/>
          <w:szCs w:val="21"/>
        </w:rPr>
        <w:t xml:space="preserve">Schematic of </w:t>
      </w:r>
      <w:r w:rsidRPr="002F64C5">
        <w:rPr>
          <w:rFonts w:ascii="Times New Roman" w:hAnsi="Times New Roman" w:cs="Times New Roman"/>
          <w:szCs w:val="21"/>
        </w:rPr>
        <w:t>Grik2b</w:t>
      </w:r>
      <w:r w:rsidRPr="005D764A">
        <w:rPr>
          <w:rFonts w:ascii="Times New Roman" w:hAnsi="Times New Roman" w:cs="Times New Roman"/>
          <w:szCs w:val="21"/>
        </w:rPr>
        <w:t xml:space="preserve"> </w:t>
      </w:r>
      <w:r w:rsidR="004E4972">
        <w:rPr>
          <w:rFonts w:ascii="Times New Roman" w:hAnsi="Times New Roman" w:cs="Times New Roman" w:hint="eastAsia"/>
          <w:szCs w:val="21"/>
        </w:rPr>
        <w:t>LBD</w:t>
      </w:r>
      <w:r w:rsidRPr="005D764A">
        <w:rPr>
          <w:rFonts w:ascii="Times New Roman" w:hAnsi="Times New Roman" w:cs="Times New Roman"/>
          <w:szCs w:val="21"/>
        </w:rPr>
        <w:t xml:space="preserve"> model</w:t>
      </w:r>
      <w:r>
        <w:rPr>
          <w:rFonts w:ascii="Times New Roman" w:hAnsi="Times New Roman" w:cs="Times New Roman" w:hint="eastAsia"/>
          <w:szCs w:val="21"/>
        </w:rPr>
        <w:t xml:space="preserve">. </w:t>
      </w:r>
    </w:p>
    <w:p w:rsidR="009508FC" w:rsidRDefault="002F64C5" w:rsidP="002F64C5">
      <w:pPr>
        <w:rPr>
          <w:rFonts w:ascii="Times New Roman" w:hAnsi="Times New Roman" w:cs="Times New Roman"/>
          <w:szCs w:val="21"/>
        </w:rPr>
      </w:pPr>
      <w:r w:rsidRPr="009508FC">
        <w:rPr>
          <w:rFonts w:ascii="Times New Roman" w:hAnsi="Times New Roman" w:cs="Times New Roman" w:hint="eastAsia"/>
          <w:b/>
          <w:szCs w:val="21"/>
        </w:rPr>
        <w:t>(</w:t>
      </w:r>
      <w:r w:rsidR="009508FC">
        <w:rPr>
          <w:rFonts w:ascii="Times New Roman" w:hAnsi="Times New Roman" w:cs="Times New Roman" w:hint="eastAsia"/>
          <w:b/>
          <w:szCs w:val="21"/>
        </w:rPr>
        <w:t>B</w:t>
      </w:r>
      <w:r w:rsidRPr="009508FC">
        <w:rPr>
          <w:rFonts w:ascii="Times New Roman" w:hAnsi="Times New Roman" w:cs="Times New Roman" w:hint="eastAsia"/>
          <w:b/>
          <w:szCs w:val="21"/>
        </w:rPr>
        <w:t>)</w:t>
      </w:r>
      <w:r w:rsidRPr="001F438C">
        <w:rPr>
          <w:rFonts w:ascii="Times New Roman" w:hAnsi="Times New Roman" w:cs="Times New Roman"/>
          <w:szCs w:val="21"/>
        </w:rPr>
        <w:t xml:space="preserve"> The quality of the </w:t>
      </w:r>
      <w:r w:rsidRPr="002F64C5">
        <w:rPr>
          <w:rFonts w:ascii="Times New Roman" w:hAnsi="Times New Roman" w:cs="Times New Roman"/>
          <w:szCs w:val="21"/>
        </w:rPr>
        <w:t>Grik2b</w:t>
      </w:r>
      <w:r w:rsidR="004E4972">
        <w:rPr>
          <w:rFonts w:ascii="Times New Roman" w:hAnsi="Times New Roman" w:cs="Times New Roman" w:hint="eastAsia"/>
          <w:szCs w:val="21"/>
        </w:rPr>
        <w:t xml:space="preserve"> LBD</w:t>
      </w:r>
      <w:r w:rsidRPr="001F438C">
        <w:rPr>
          <w:rFonts w:ascii="Times New Roman" w:hAnsi="Times New Roman" w:cs="Times New Roman"/>
          <w:szCs w:val="21"/>
        </w:rPr>
        <w:t xml:space="preserve"> model assessed by </w:t>
      </w:r>
      <w:proofErr w:type="spellStart"/>
      <w:r w:rsidRPr="006777C1">
        <w:rPr>
          <w:rFonts w:ascii="Times New Roman" w:hAnsi="Times New Roman" w:cs="Times New Roman"/>
          <w:szCs w:val="21"/>
        </w:rPr>
        <w:t>Ramachandran</w:t>
      </w:r>
      <w:proofErr w:type="spellEnd"/>
      <w:r w:rsidRPr="006777C1">
        <w:rPr>
          <w:rFonts w:ascii="Times New Roman" w:hAnsi="Times New Roman" w:cs="Times New Roman"/>
          <w:szCs w:val="21"/>
        </w:rPr>
        <w:t xml:space="preserve"> Plot</w:t>
      </w:r>
      <w:r>
        <w:rPr>
          <w:rFonts w:ascii="Times New Roman" w:hAnsi="Times New Roman" w:cs="Times New Roman" w:hint="eastAsia"/>
          <w:szCs w:val="21"/>
        </w:rPr>
        <w:t xml:space="preserve">. </w:t>
      </w:r>
    </w:p>
    <w:p w:rsidR="009508FC" w:rsidRDefault="002F64C5" w:rsidP="002F64C5">
      <w:pPr>
        <w:rPr>
          <w:rFonts w:ascii="Times New Roman" w:hAnsi="Times New Roman" w:cs="Times New Roman"/>
          <w:szCs w:val="21"/>
        </w:rPr>
      </w:pPr>
      <w:r w:rsidRPr="009508FC">
        <w:rPr>
          <w:rFonts w:ascii="Times New Roman" w:hAnsi="Times New Roman" w:cs="Times New Roman" w:hint="eastAsia"/>
          <w:b/>
          <w:szCs w:val="21"/>
        </w:rPr>
        <w:t>(</w:t>
      </w:r>
      <w:r w:rsidR="009508FC">
        <w:rPr>
          <w:rFonts w:ascii="Times New Roman" w:hAnsi="Times New Roman" w:cs="Times New Roman" w:hint="eastAsia"/>
          <w:b/>
          <w:szCs w:val="21"/>
        </w:rPr>
        <w:t>C</w:t>
      </w:r>
      <w:r w:rsidRPr="009508FC">
        <w:rPr>
          <w:rFonts w:ascii="Times New Roman" w:hAnsi="Times New Roman" w:cs="Times New Roman" w:hint="eastAsia"/>
          <w:b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D764A">
        <w:rPr>
          <w:rFonts w:ascii="Times New Roman" w:hAnsi="Times New Roman" w:cs="Times New Roman"/>
          <w:szCs w:val="21"/>
        </w:rPr>
        <w:t xml:space="preserve">Schematic of </w:t>
      </w:r>
      <w:r w:rsidRPr="002F64C5">
        <w:rPr>
          <w:rFonts w:ascii="Times New Roman" w:hAnsi="Times New Roman" w:cs="Times New Roman"/>
          <w:szCs w:val="21"/>
        </w:rPr>
        <w:t>Grik2</w:t>
      </w:r>
      <w:r>
        <w:rPr>
          <w:rFonts w:ascii="Times New Roman" w:hAnsi="Times New Roman" w:cs="Times New Roman" w:hint="eastAsia"/>
          <w:szCs w:val="21"/>
        </w:rPr>
        <w:t>c</w:t>
      </w:r>
      <w:r w:rsidRPr="005D764A">
        <w:rPr>
          <w:rFonts w:ascii="Times New Roman" w:hAnsi="Times New Roman" w:cs="Times New Roman"/>
          <w:szCs w:val="21"/>
        </w:rPr>
        <w:t xml:space="preserve"> </w:t>
      </w:r>
      <w:r w:rsidR="004E4972">
        <w:rPr>
          <w:rFonts w:ascii="Times New Roman" w:hAnsi="Times New Roman" w:cs="Times New Roman" w:hint="eastAsia"/>
          <w:szCs w:val="21"/>
        </w:rPr>
        <w:t>LBD</w:t>
      </w:r>
      <w:r w:rsidRPr="005D764A">
        <w:rPr>
          <w:rFonts w:ascii="Times New Roman" w:hAnsi="Times New Roman" w:cs="Times New Roman"/>
          <w:szCs w:val="21"/>
        </w:rPr>
        <w:t xml:space="preserve"> model</w:t>
      </w:r>
      <w:r>
        <w:rPr>
          <w:rFonts w:ascii="Times New Roman" w:hAnsi="Times New Roman" w:cs="Times New Roman" w:hint="eastAsia"/>
          <w:szCs w:val="21"/>
        </w:rPr>
        <w:t xml:space="preserve">. </w:t>
      </w:r>
    </w:p>
    <w:p w:rsidR="002F64C5" w:rsidRPr="00F83DBC" w:rsidRDefault="002F64C5" w:rsidP="002F64C5">
      <w:pPr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 w:rsidRPr="009508FC">
        <w:rPr>
          <w:rFonts w:ascii="Times New Roman" w:hAnsi="Times New Roman" w:cs="Times New Roman" w:hint="eastAsia"/>
          <w:b/>
          <w:szCs w:val="21"/>
        </w:rPr>
        <w:t>(</w:t>
      </w:r>
      <w:r w:rsidR="009508FC">
        <w:rPr>
          <w:rFonts w:ascii="Times New Roman" w:hAnsi="Times New Roman" w:cs="Times New Roman" w:hint="eastAsia"/>
          <w:b/>
          <w:szCs w:val="21"/>
        </w:rPr>
        <w:t>D</w:t>
      </w:r>
      <w:r w:rsidRPr="009508FC">
        <w:rPr>
          <w:rFonts w:ascii="Times New Roman" w:hAnsi="Times New Roman" w:cs="Times New Roman" w:hint="eastAsia"/>
          <w:b/>
          <w:szCs w:val="21"/>
        </w:rPr>
        <w:t>)</w:t>
      </w:r>
      <w:r w:rsidRPr="001F438C">
        <w:rPr>
          <w:rFonts w:ascii="Times New Roman" w:hAnsi="Times New Roman" w:cs="Times New Roman"/>
          <w:szCs w:val="21"/>
        </w:rPr>
        <w:t xml:space="preserve"> The quality of the </w:t>
      </w:r>
      <w:r w:rsidRPr="002F64C5">
        <w:rPr>
          <w:rFonts w:ascii="Times New Roman" w:hAnsi="Times New Roman" w:cs="Times New Roman"/>
          <w:szCs w:val="21"/>
        </w:rPr>
        <w:t>Grik2</w:t>
      </w:r>
      <w:r>
        <w:rPr>
          <w:rFonts w:ascii="Times New Roman" w:hAnsi="Times New Roman" w:cs="Times New Roman" w:hint="eastAsia"/>
          <w:szCs w:val="21"/>
        </w:rPr>
        <w:t>c</w:t>
      </w:r>
      <w:r w:rsidR="004E4972">
        <w:rPr>
          <w:rFonts w:ascii="Times New Roman" w:hAnsi="Times New Roman" w:cs="Times New Roman" w:hint="eastAsia"/>
          <w:szCs w:val="21"/>
        </w:rPr>
        <w:t xml:space="preserve"> LBD</w:t>
      </w:r>
      <w:r w:rsidRPr="001F438C">
        <w:rPr>
          <w:rFonts w:ascii="Times New Roman" w:hAnsi="Times New Roman" w:cs="Times New Roman"/>
          <w:szCs w:val="21"/>
        </w:rPr>
        <w:t xml:space="preserve"> model assessed by </w:t>
      </w:r>
      <w:proofErr w:type="spellStart"/>
      <w:r w:rsidRPr="006777C1">
        <w:rPr>
          <w:rFonts w:ascii="Times New Roman" w:hAnsi="Times New Roman" w:cs="Times New Roman"/>
          <w:szCs w:val="21"/>
        </w:rPr>
        <w:t>Ramachandran</w:t>
      </w:r>
      <w:proofErr w:type="spellEnd"/>
      <w:r w:rsidRPr="006777C1">
        <w:rPr>
          <w:rFonts w:ascii="Times New Roman" w:hAnsi="Times New Roman" w:cs="Times New Roman"/>
          <w:szCs w:val="21"/>
        </w:rPr>
        <w:t xml:space="preserve"> Plot</w:t>
      </w:r>
      <w:r>
        <w:rPr>
          <w:rFonts w:ascii="Times New Roman" w:hAnsi="Times New Roman" w:cs="Times New Roman" w:hint="eastAsia"/>
          <w:szCs w:val="21"/>
        </w:rPr>
        <w:t>.</w:t>
      </w:r>
      <w:bookmarkEnd w:id="0"/>
      <w:bookmarkEnd w:id="1"/>
    </w:p>
    <w:sectPr w:rsidR="002F64C5" w:rsidRPr="00F83D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215F" w:rsidRDefault="0001215F" w:rsidP="00695340">
      <w:r>
        <w:separator/>
      </w:r>
    </w:p>
  </w:endnote>
  <w:endnote w:type="continuationSeparator" w:id="0">
    <w:p w:rsidR="0001215F" w:rsidRDefault="0001215F" w:rsidP="00695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215F" w:rsidRDefault="0001215F" w:rsidP="00695340">
      <w:r>
        <w:separator/>
      </w:r>
    </w:p>
  </w:footnote>
  <w:footnote w:type="continuationSeparator" w:id="0">
    <w:p w:rsidR="0001215F" w:rsidRDefault="0001215F" w:rsidP="00695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C7D"/>
    <w:rsid w:val="0000162C"/>
    <w:rsid w:val="0001215F"/>
    <w:rsid w:val="000161E8"/>
    <w:rsid w:val="000D3B5A"/>
    <w:rsid w:val="00104B54"/>
    <w:rsid w:val="00121007"/>
    <w:rsid w:val="001572E2"/>
    <w:rsid w:val="00186489"/>
    <w:rsid w:val="00235B14"/>
    <w:rsid w:val="00252F5A"/>
    <w:rsid w:val="002E0505"/>
    <w:rsid w:val="002F0D92"/>
    <w:rsid w:val="002F64C5"/>
    <w:rsid w:val="003020AE"/>
    <w:rsid w:val="0031371F"/>
    <w:rsid w:val="0034222B"/>
    <w:rsid w:val="00342EDE"/>
    <w:rsid w:val="00366E3F"/>
    <w:rsid w:val="00377EDA"/>
    <w:rsid w:val="003B0F17"/>
    <w:rsid w:val="003D237D"/>
    <w:rsid w:val="0042594B"/>
    <w:rsid w:val="00440903"/>
    <w:rsid w:val="00441B97"/>
    <w:rsid w:val="004428A0"/>
    <w:rsid w:val="00451A80"/>
    <w:rsid w:val="0046572A"/>
    <w:rsid w:val="0046657A"/>
    <w:rsid w:val="00467568"/>
    <w:rsid w:val="004A0D5B"/>
    <w:rsid w:val="004A6B39"/>
    <w:rsid w:val="004B40B4"/>
    <w:rsid w:val="004D718A"/>
    <w:rsid w:val="004E4972"/>
    <w:rsid w:val="00543F28"/>
    <w:rsid w:val="00546E01"/>
    <w:rsid w:val="005864D7"/>
    <w:rsid w:val="005B654E"/>
    <w:rsid w:val="005B6678"/>
    <w:rsid w:val="005B6894"/>
    <w:rsid w:val="005D42DB"/>
    <w:rsid w:val="005E58C2"/>
    <w:rsid w:val="005E7FD5"/>
    <w:rsid w:val="005F3BD9"/>
    <w:rsid w:val="005F76D9"/>
    <w:rsid w:val="00623923"/>
    <w:rsid w:val="006306B6"/>
    <w:rsid w:val="00653F48"/>
    <w:rsid w:val="006823C6"/>
    <w:rsid w:val="00692417"/>
    <w:rsid w:val="00695340"/>
    <w:rsid w:val="006C7087"/>
    <w:rsid w:val="00723662"/>
    <w:rsid w:val="0073082C"/>
    <w:rsid w:val="007370B0"/>
    <w:rsid w:val="00765FDC"/>
    <w:rsid w:val="00780566"/>
    <w:rsid w:val="007A6F6D"/>
    <w:rsid w:val="007B7ABD"/>
    <w:rsid w:val="007E10D5"/>
    <w:rsid w:val="007F13FF"/>
    <w:rsid w:val="007F22F6"/>
    <w:rsid w:val="0081445A"/>
    <w:rsid w:val="008561E8"/>
    <w:rsid w:val="00871D3E"/>
    <w:rsid w:val="00894BA0"/>
    <w:rsid w:val="008C283D"/>
    <w:rsid w:val="008D41AE"/>
    <w:rsid w:val="008D716F"/>
    <w:rsid w:val="008F289C"/>
    <w:rsid w:val="008F7982"/>
    <w:rsid w:val="00910C7D"/>
    <w:rsid w:val="009508FC"/>
    <w:rsid w:val="009538D0"/>
    <w:rsid w:val="009622F9"/>
    <w:rsid w:val="009720C3"/>
    <w:rsid w:val="00996547"/>
    <w:rsid w:val="009A0633"/>
    <w:rsid w:val="009E1654"/>
    <w:rsid w:val="00A26B90"/>
    <w:rsid w:val="00A36F0E"/>
    <w:rsid w:val="00A6303F"/>
    <w:rsid w:val="00A80EA6"/>
    <w:rsid w:val="00A93B1E"/>
    <w:rsid w:val="00AB1AC5"/>
    <w:rsid w:val="00AB6DD6"/>
    <w:rsid w:val="00B14622"/>
    <w:rsid w:val="00B146FB"/>
    <w:rsid w:val="00B20640"/>
    <w:rsid w:val="00B210DC"/>
    <w:rsid w:val="00B30C45"/>
    <w:rsid w:val="00B324BA"/>
    <w:rsid w:val="00B4391A"/>
    <w:rsid w:val="00B75497"/>
    <w:rsid w:val="00B950B2"/>
    <w:rsid w:val="00BA0A09"/>
    <w:rsid w:val="00BB5E3E"/>
    <w:rsid w:val="00BC72C6"/>
    <w:rsid w:val="00BF2CC9"/>
    <w:rsid w:val="00C14228"/>
    <w:rsid w:val="00C228EE"/>
    <w:rsid w:val="00C26676"/>
    <w:rsid w:val="00C45814"/>
    <w:rsid w:val="00CA748F"/>
    <w:rsid w:val="00CB02A7"/>
    <w:rsid w:val="00CB3E0B"/>
    <w:rsid w:val="00CC2F4B"/>
    <w:rsid w:val="00CC6CB6"/>
    <w:rsid w:val="00CE6456"/>
    <w:rsid w:val="00D11284"/>
    <w:rsid w:val="00D11931"/>
    <w:rsid w:val="00D23073"/>
    <w:rsid w:val="00D32205"/>
    <w:rsid w:val="00D33E73"/>
    <w:rsid w:val="00D47D84"/>
    <w:rsid w:val="00D54BCC"/>
    <w:rsid w:val="00D71631"/>
    <w:rsid w:val="00D77902"/>
    <w:rsid w:val="00D9114E"/>
    <w:rsid w:val="00DB0073"/>
    <w:rsid w:val="00DE038F"/>
    <w:rsid w:val="00DF6EA9"/>
    <w:rsid w:val="00E25305"/>
    <w:rsid w:val="00E25F29"/>
    <w:rsid w:val="00E26086"/>
    <w:rsid w:val="00E406E2"/>
    <w:rsid w:val="00E447D6"/>
    <w:rsid w:val="00E84C44"/>
    <w:rsid w:val="00E85894"/>
    <w:rsid w:val="00EB6E42"/>
    <w:rsid w:val="00ED3EC8"/>
    <w:rsid w:val="00ED7CFE"/>
    <w:rsid w:val="00EE3089"/>
    <w:rsid w:val="00EE3D52"/>
    <w:rsid w:val="00EF5505"/>
    <w:rsid w:val="00F04587"/>
    <w:rsid w:val="00F16496"/>
    <w:rsid w:val="00F517EC"/>
    <w:rsid w:val="00F72BAC"/>
    <w:rsid w:val="00F83DBC"/>
    <w:rsid w:val="00F9050F"/>
    <w:rsid w:val="00FA2CE3"/>
    <w:rsid w:val="00FC02F1"/>
    <w:rsid w:val="00FC167F"/>
    <w:rsid w:val="00FC1AAD"/>
    <w:rsid w:val="00FD5635"/>
    <w:rsid w:val="00FE1DDD"/>
    <w:rsid w:val="00FE52D7"/>
    <w:rsid w:val="00FF2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4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489"/>
    <w:rPr>
      <w:sz w:val="18"/>
      <w:szCs w:val="18"/>
    </w:rPr>
  </w:style>
  <w:style w:type="table" w:styleId="a6">
    <w:name w:val="Table Grid"/>
    <w:basedOn w:val="a1"/>
    <w:uiPriority w:val="99"/>
    <w:qFormat/>
    <w:rsid w:val="00F83D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4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489"/>
    <w:rPr>
      <w:sz w:val="18"/>
      <w:szCs w:val="18"/>
    </w:rPr>
  </w:style>
  <w:style w:type="table" w:styleId="a6">
    <w:name w:val="Table Grid"/>
    <w:basedOn w:val="a1"/>
    <w:uiPriority w:val="99"/>
    <w:qFormat/>
    <w:rsid w:val="00F83D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43</Words>
  <Characters>248</Characters>
  <Application>Microsoft Office Word</Application>
  <DocSecurity>0</DocSecurity>
  <Lines>2</Lines>
  <Paragraphs>1</Paragraphs>
  <ScaleCrop>false</ScaleCrop>
  <Company>P R C</Company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yDiy</cp:lastModifiedBy>
  <cp:revision>85</cp:revision>
  <dcterms:created xsi:type="dcterms:W3CDTF">2025-04-01T07:10:00Z</dcterms:created>
  <dcterms:modified xsi:type="dcterms:W3CDTF">2026-01-09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d9a3b5849e5c599c5ea48b20bc81c458eddf2c8d2336d4d8c701eb3ae65ae6</vt:lpwstr>
  </property>
</Properties>
</file>